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7F669" w14:textId="77777777" w:rsidR="00F43A93" w:rsidRDefault="00F43A93" w:rsidP="00F43A93">
      <w:r>
        <w:rPr>
          <w:b/>
        </w:rPr>
        <w:t>S10 Table.</w:t>
      </w:r>
      <w:r w:rsidRPr="00BD78C8">
        <w:rPr>
          <w:b/>
          <w:bCs/>
        </w:rPr>
        <w:t xml:space="preserve"> Strength-of-preference grouped by movie.</w:t>
      </w:r>
    </w:p>
    <w:tbl>
      <w:tblPr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3015"/>
        <w:gridCol w:w="1385"/>
        <w:gridCol w:w="1385"/>
        <w:gridCol w:w="1385"/>
      </w:tblGrid>
      <w:tr w:rsidR="00F43A93" w14:paraId="4D6C7996" w14:textId="77777777" w:rsidTr="00315CFD">
        <w:tc>
          <w:tcPr>
            <w:tcW w:w="21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4F628" w14:textId="77777777" w:rsidR="00F43A93" w:rsidRDefault="00F43A93" w:rsidP="00315CFD">
            <w:pPr>
              <w:widowControl w:val="0"/>
              <w:jc w:val="left"/>
              <w:rPr>
                <w:sz w:val="20"/>
                <w:szCs w:val="20"/>
              </w:rPr>
            </w:pPr>
          </w:p>
        </w:tc>
        <w:tc>
          <w:tcPr>
            <w:tcW w:w="30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43878" w14:textId="77777777" w:rsidR="00F43A93" w:rsidRDefault="00F43A93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vie</w:t>
            </w:r>
          </w:p>
        </w:tc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72890" w14:textId="77777777" w:rsidR="00F43A93" w:rsidRDefault="00F43A93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BF568" w14:textId="77777777" w:rsidR="00F43A93" w:rsidRDefault="00F43A93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3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24922" w14:textId="77777777" w:rsidR="00F43A93" w:rsidRDefault="00F43A93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</w:tr>
      <w:tr w:rsidR="00F43A93" w14:paraId="374F80F9" w14:textId="77777777" w:rsidTr="00315CFD">
        <w:trPr>
          <w:trHeight w:val="400"/>
        </w:trPr>
        <w:tc>
          <w:tcPr>
            <w:tcW w:w="213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16055" w14:textId="77777777" w:rsidR="00F43A93" w:rsidRDefault="00F43A93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ength-of-preference</w:t>
            </w:r>
          </w:p>
        </w:tc>
        <w:tc>
          <w:tcPr>
            <w:tcW w:w="30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98BD9" w14:textId="77777777" w:rsidR="00F43A93" w:rsidRDefault="00F43A9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a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6DE0D" w14:textId="77777777" w:rsidR="00F43A93" w:rsidRDefault="00F43A9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14082" w14:textId="77777777" w:rsidR="00F43A93" w:rsidRDefault="00F43A9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4A660" w14:textId="77777777" w:rsidR="00F43A93" w:rsidRDefault="00F43A9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</w:tr>
      <w:tr w:rsidR="00F43A93" w14:paraId="1975DAA5" w14:textId="77777777" w:rsidTr="00315CFD">
        <w:trPr>
          <w:trHeight w:val="400"/>
        </w:trPr>
        <w:tc>
          <w:tcPr>
            <w:tcW w:w="213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3B0F8" w14:textId="77777777" w:rsidR="00F43A93" w:rsidRDefault="00F43A93" w:rsidP="00315CFD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CBC6" w14:textId="77777777" w:rsidR="00F43A93" w:rsidRDefault="00F43A9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: A Space Odysse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E2ED1" w14:textId="77777777" w:rsidR="00F43A93" w:rsidRDefault="00F43A9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6DEC9" w14:textId="77777777" w:rsidR="00F43A93" w:rsidRDefault="00F43A9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DAAFE" w14:textId="77777777" w:rsidR="00F43A93" w:rsidRDefault="00F43A9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</w:tr>
      <w:tr w:rsidR="00F43A93" w14:paraId="5C8F86FE" w14:textId="77777777" w:rsidTr="00315CFD">
        <w:trPr>
          <w:trHeight w:val="400"/>
        </w:trPr>
        <w:tc>
          <w:tcPr>
            <w:tcW w:w="213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1B5E5" w14:textId="77777777" w:rsidR="00F43A93" w:rsidRDefault="00F43A93" w:rsidP="00315CFD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0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BF6BF" w14:textId="77777777" w:rsidR="00F43A93" w:rsidRDefault="00F43A9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on Impossible: Rogue Nation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5CE15" w14:textId="77777777" w:rsidR="00F43A93" w:rsidRDefault="00F43A9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FED86" w14:textId="77777777" w:rsidR="00F43A93" w:rsidRDefault="00F43A9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9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7E4C0" w14:textId="77777777" w:rsidR="00F43A93" w:rsidRDefault="00F43A93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</w:tr>
    </w:tbl>
    <w:p w14:paraId="093AB809" w14:textId="77777777" w:rsidR="00F43A93" w:rsidRDefault="00F43A93" w:rsidP="00F43A93">
      <w:pPr>
        <w:rPr>
          <w:i/>
          <w:sz w:val="22"/>
          <w:szCs w:val="22"/>
        </w:rPr>
      </w:pPr>
      <w:r>
        <w:rPr>
          <w:i/>
          <w:sz w:val="22"/>
          <w:szCs w:val="22"/>
        </w:rPr>
        <w:t>One-Way ANOVA: F=4.59 *, df1=2, df2=297, p=.011</w:t>
      </w:r>
    </w:p>
    <w:p w14:paraId="2CB2EB1E" w14:textId="78367171" w:rsidR="00177D9D" w:rsidRDefault="00FE3C19">
      <w:r>
        <w:rPr>
          <w:i/>
        </w:rPr>
        <w:t>Note. * p&lt;.05, ** p&lt;.01, *** p&lt;.001, **** p&lt;.0001</w:t>
      </w:r>
    </w:p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6D9D"/>
    <w:rsid w:val="00177D9D"/>
    <w:rsid w:val="00256D9D"/>
    <w:rsid w:val="00527C50"/>
    <w:rsid w:val="00F43A93"/>
    <w:rsid w:val="00FE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D528D"/>
  <w15:docId w15:val="{DA4FDA63-EE6B-48E7-BA83-5209298FD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A93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3</cp:revision>
  <dcterms:created xsi:type="dcterms:W3CDTF">2021-02-13T04:19:00Z</dcterms:created>
  <dcterms:modified xsi:type="dcterms:W3CDTF">2021-02-17T09:51:00Z</dcterms:modified>
</cp:coreProperties>
</file>